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D50" w:rsidRPr="00DC3994" w:rsidRDefault="00DC3994">
      <w:pPr>
        <w:rPr>
          <w:b/>
          <w:sz w:val="24"/>
          <w:szCs w:val="24"/>
        </w:rPr>
      </w:pPr>
      <w:bookmarkStart w:id="0" w:name="_GoBack"/>
      <w:bookmarkEnd w:id="0"/>
      <w:r w:rsidRPr="00DC3994">
        <w:rPr>
          <w:rFonts w:cs="Times New Roman"/>
          <w:b/>
          <w:sz w:val="24"/>
          <w:szCs w:val="24"/>
          <w:lang w:val="en-CA"/>
        </w:rPr>
        <w:t>Additional File 2.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951"/>
        <w:gridCol w:w="5144"/>
        <w:gridCol w:w="2586"/>
        <w:gridCol w:w="1198"/>
        <w:gridCol w:w="697"/>
        <w:gridCol w:w="1074"/>
      </w:tblGrid>
      <w:tr w:rsidR="001276F1" w:rsidRPr="001276F1" w:rsidTr="001276F1">
        <w:trPr>
          <w:trHeight w:val="300"/>
        </w:trPr>
        <w:tc>
          <w:tcPr>
            <w:tcW w:w="1526" w:type="dxa"/>
            <w:noWrap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951" w:type="dxa"/>
            <w:noWrap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144" w:type="dxa"/>
            <w:noWrap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586" w:type="dxa"/>
            <w:noWrap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1198" w:type="dxa"/>
            <w:noWrap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697" w:type="dxa"/>
            <w:noWrap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ge Numbers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to, M. B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riving pressure and survival in the acute respiratory distress syndrom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ew England Journal of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47-75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ersen, I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 factors in the psychosocial work environment mediate the effect of socioeconomic position on the risk of myocardial infarction? Study from the Copenhagen Centre for Prospective Population Studie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ccupational &amp; Environment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86-89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ersen, I.</w:t>
            </w:r>
            <w:r w:rsidR="004F209A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come as mediator of the effect of occupation on the risk of myocardial infarction: does the income measurement matter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Epidemiology &amp; Community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80-108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iansen, I.</w:t>
            </w:r>
            <w:r w:rsidR="004F209A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 repeated risk factor measurements influence the impact of education on cardiovascular mortality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rt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889-189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ari,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umber of Chronic Medical Conditions Fully Mediates the Effects of Race on Mortality; 25-Year Follow-Up of a Nationally Representative Sample of American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Racial &amp; Ethnic Health Dispariti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bour, K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ip osteoarthritis and the risk of all-cause and disease-specific mortality in older women: A population-based cohort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thritis and Rheumat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798-180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rens, I.</w:t>
            </w:r>
            <w:r w:rsidR="004F209A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ion Between Hypertensive Disorders of Pregnancy and Later Risk of Cardiomyopath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ama-Journal of the American Medical Associa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26-103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rkowitz, S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sk of Developing Diabetes Among Refugees and Immigrants: A Longitudinal Analy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ommunity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74-128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ydoun, M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cial disparities in adult all-cause and cause-specific mortality among us adults: mediating and moderating fact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MC Public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jerregaard, L. G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ildhood height, adult height, and the risk of prostate cancer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ncer Causes &amp; Control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61-56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msen, I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artime stressors and mental health symptoms as predictors of late-life mortality in World War II surviv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Affective Disorder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-Jan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1-12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nes, G. A.</w:t>
            </w:r>
            <w:r w:rsidR="004F209A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influence of anxiety on the progression of disabilit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the American Geriatrics Societ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4-3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ck, T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ngth of stay and its impact upon functional outcomes following lower limb arthroplast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nee Surgery, Sports Traumatology, Arthroscop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urns, R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amination of the association between mental health, morbidity, and mortality in late life: findings from longitudinal community survey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Psychogeriatric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39-74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ey, R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w heart rate variability and the effect of depression on post-myocardial infarction mortalit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chives of Intern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86-149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, C. W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cial isolation, vital exhaustion, and incident heart failure: Findings from the Atherosclerosis Risk in Communities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an Journal of Heart Failur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48-75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tterjee,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on-traditional risk factors are important contributors to the racial disparity in diabetes risk: The atherosclerosis risk in communities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General Intern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90-29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350D50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tterjee,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ffects of changes in potassium with valsartan use on diabetes risk: Nateglinide and Valsartan in Impaired Glucose Tolerance Outcomes Research (NAVIGATOR) trial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merican Journal of Hypertens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23-72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3257F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ist, S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essment of the effect of visual impairment on mortality through multiple health pathways: structural equation modeling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ve Ophthalmology &amp; Visual Scien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318-332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ist, S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ngitudinal relationships among visual acuity, daily functional status, and mortality the salisbury eye evaluation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AMA Ophthalm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00-140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3257F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ber, H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uses and outcomes of emergency presentation of rectal cancer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Cancer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31-103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3257F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iero, P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sting blood glucose and long-term prognosis of non-metastatic breast cancer: a cohort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reast Cancer Research &amp; Treatment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51-95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3257F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bett, K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dult social position and sick leave: the mediating effect of physical workload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candinavian Journal of Work Environment &amp;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42-55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3257F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swell, K. G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 test of the stress-buffering model of social support in smoking cessation: is the relationship between social support and time to relapse mediated by reduced withdrawal symptoms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icotine &amp; Tobacco Researc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66-57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lton, A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sidential neighbourhood greenspace is associated with reduced risk of incident diabetes in older people: a prospective cohort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MC Public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 Boer, M.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fferent aspects of visual impairment as risk factors for falls and fractures in older men and wom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Bone &amp; Mineral Researc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39-154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armo, D.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valuating mediators of the impact of the Linking the Interests of Families and Teachers (LIFT) multimodal preventive intervention on substance use initiation and </w:t>
            </w: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rowth across adolescenc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Prevention Scien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8-22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er, S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besity, diabetes and survival in maintenance hemodialysis patient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nal Failur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46-55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ana, K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tabolically Healthy Obesity and the Risk of Cardiovascular Disease in the Elderly Popul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 [Electronic Resource]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015427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muke, C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cial/Ethnic Disparities in VA Services Utilization as a Partial Pathway to Mortality Differentials Among Veterans Diagnosed With TBI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lobal Journal of Health Scien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60-27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din, C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ood Pressure and Risk of Vascular Dementia: Evidence From a Primary Care Registry and a Cohort Study of Transient Ischemic Attack and Strok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rok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29-143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z,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association between cardiorespiratory fitness and cardiovascular risk may be modulated by known cardiovascular risk fact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merican Heart Journal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16-923.e91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quirol, Y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uld occupational physical activity mitigate the link between moderate kidney dysfunction and coronary heart disease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Card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36-104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D85FDE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instein,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es cytomegalovirus infection contribute to socioeconomic disparities in all-cause mortality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chanisms of Ageing and Development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3-6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guson, S</w:t>
            </w:r>
            <w:r w:rsidR="00D85FDE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 G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es reducing withdrawal severity mediate nicotine patch efficacy? A randomized clinical trial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onsulting &amp; Clinical Psych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53-116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D85FDE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x, M. P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ole of breastfeeding cessation in mediating the relationship between maternal HIV disease stage and increased child mortality among HIV-exposed uninfected childr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69-57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D85FDE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deriksen, B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 patient characteristics, disease, or treatment explain social inequality in survival from colorectal cancer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cial Science &amp;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07-111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man,</w:t>
            </w:r>
            <w:r w:rsidR="00D85FDE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sual acuity change and mortality in older adult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ve Ophthalmology &amp; Visual Scien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040-404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tz,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on analysis of the relationship between sex, cardiovascular risk factors and mortality from coronary heart disease: Findings from the population-based VHM&amp;PP cohor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therosclerosi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6-9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</w:t>
            </w:r>
            <w:r w:rsidR="0094053B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ze,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ring Impairment Affects Dementia Incidence. An Analysis Based on Longitudinal Health Claims Data in German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 [Electronic Resource]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015687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alfalvy, H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wer CSF MHPG predicts short-term risk for suicide attemp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Neuropsychopharmac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27-133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ngwisch, J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leep duration and risk for hypertension in women: results from the nurses' health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merican Journal of Hypertens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03-91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rcia-Esquinas,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dmium Exposure and Cancer Mortality in a Prospective Cohort: The Strong Heart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vironmental Health Perspectiv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63-37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rits, M. M. J. G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, not chronic disease, is associated with the recurrence of depressive and anxiety disorde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MC Psychiatr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 (1) (no pagination)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esinger, I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ion of socioeconomic position with smoking and mortality: the contribution of early life circumstances in the 1946 birth cohor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Epidemiology &amp; Community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75-27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nzalez-Pinto,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mpact of cannabis and other drugs on age at onset of psycho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linical Psychiatr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10-121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o, Y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relationships among individual and regional smoking, socioeconomic status, and oral and pharyngeal cancer survival: a mediation analy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ncer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612-161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dland, S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Young age predicts poor antiretroviral adherence and viral load suppression among injection drug use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IDS Patient Care &amp; Std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74-28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gen, K. B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hat mediates the inverse association between education and occupational disability from back pain?--A prospective cohort study from the Nord-Trondelag health study in Norwa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cial Science &amp;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67-127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ll, K.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cial discrimination, stress, and risk of unintended pregnancy among young wom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Adolescent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30-33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nning, U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ructural brain changes and all-cause mortality in the elderly population-the mediating role of inflamm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kko,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ducational attainment, labour market position and mental ill health as pathways from adversities in adolescence to disability pension in early adulthood: A Finnish cohort study using register dat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candinavian Journal of Public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94053B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kness, K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UTE AND CHRONIC STRESS EXPOSURE PREDICTS 1-YEAR RECURRENCE IN ADULT OUTPATIENTS WITH RESIDUAL DEPRESSION SYMPTOMS FOLLOWING RESPONSE TO TREATMEN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pression and Anxiet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-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D85FDE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san,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play of parathyroid hormone and aldosterone antagonist in prevention of heart failure hospitalizations in chronic kidney diseas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the Renin-Angiotensin-Aldosterone System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78-28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D85FDE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aukenes, I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okers' increased risk for disability pension: social confounding or health-mediated effects? Gender-specific analyses of the Hordaland Health Study cohor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Epidemiology &amp; Community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58-76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yashi,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fficacy of HMG-CoA reductase inhibitors in the prevention of cerebrovascular attack in 1016 patients older than 75 years among 4014 type 2 diabetic individual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Card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60-86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,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enome-wide time-to-event analysis on smoking progression stages in a family-based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rain and Behavior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ndriks, S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neumonia, Intake Problems, and Survival Among Nursing Home Residents With Variable Stages of Dementia in the Netherlands: Results From a Prospective Observational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zheimer Disease &amp; Associated Disorder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les, S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role of inflammatory markers in explaining the association between depression and cardiovascular hospitalisation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Behavior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09-61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ll, P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nscientiousness and longevity: an examination of possible mediat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lth Psych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36-54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megard</w:t>
            </w:r>
            <w:r w:rsidR="001276F1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H. N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x Hormones and Ischemic Stroke: A Prospective Cohort Study and Meta-Analyse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linical Endocrinology &amp; Metabolism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9-7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ogwegt, M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ercise mediates the association between positive affect and 5-year mortality in patients with ischemic heart diseas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irculation. Cardiovascular Quality &amp; Outcom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59-56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v</w:t>
            </w:r>
            <w:r w:rsidR="001276F1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, L. D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-reactive protein, obesity, and the risk of arterial and venous thrombo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Thrombosis &amp; Haemostasi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61-157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ward, G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ditional risk factors as the underlying cause of racial disparities in stroke: Lessons from the half-full (empty?) glass. []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roke A Journal of Cerebral Circulation.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,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ffect of ICU strain on timing of limitations in life-sustaining therapy and on death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nsive Care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87-99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ng, Y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on effect of hepatitis B and C on mortalit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an Journal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25-63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ng, Y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grative Analysis of Micro-RNA, Gene Expression, and Survival of Glioblastoma Multiform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enetic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4-14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ng, Y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on Analysis of Hepatitis B and C in Relation to Hepatocellular Carcinoma Risk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-2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ghes, M. F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Predictive Value of Depressive Symptoms for All-Cause Mortality: Findings From the PRIME Belfast Study Examining the Role of Inflammation and Cardiovascular Risk Marke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sychosomatic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01-41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vidtfeldt</w:t>
            </w:r>
            <w:r w:rsidR="001276F1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U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Quantifying Mediating Effects of Endogenous Estrogen and Insulin in the Relation between Obesity, Alcohol Consumption, and Breast Cancer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ncer Epidemiology Biomarkers &amp; Preven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03-121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vidtfeldt, U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ducational Differences in Postmenopausal Breast Cancer - Quantifying Indirect Effects through Health Behaviors, Body Mass Index and Reproductive Pattern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blonska, B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 national cohort study of parental socioeconomic status and non-fatal suicidal behaviour--the mediating role of school performanc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MC Public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obs,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valuation of various biomarkers as potential mediators of the association between DELTA5 desaturase, DELTA6 desaturase, and stearoyl-CoA desaturase activity and incident type 2 diabetes in the European Prospective Investigation into Cancer and Nutrition-Potsdam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merican Journal of Clinical Nutri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5-16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obs, W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Right Ventricle Explains Sex Differences in Survival in Idiopathic Pulmonary Arterial Hypertens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est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30-123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ger,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ion between the Fatty Liver Index and Risk of Type 2 Diabetes in the EPIC-Potsdam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mes, P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posure to greenness and mortality in a nationwide prospective cohort study of wom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vironmental Health Perspectiv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44-135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nket, S.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umber of teeth, C-reactive protein, fibrinogen and cardiovascular mortality: a 15-year follow-up study in a Finnish cohor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linical Periodont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1-14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dd, S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etary patterns are associated with incident stroke and contribute to excess risk of stroke in black American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rok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305-331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amstrup, P. R. 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levated Lipoprotein(a) Levels, LPA Risk Genotypes, and Increased Risk of Heart Failure in the General Popul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ACC Heart Failur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8-8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ters,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creased mortality among HIV-positive men on antiretroviral therapy: survival differences between sexes explained by late initiation in Ugand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IV/AIDS Research and Palliative Car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1-11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rpa, M.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ions between hearing impairment and mortality risk in older persons: the Blue Mountains Hearing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nals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52-45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rpa, M.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rect and indirect effects of visual impairment on mortality risk in older persons: The Blue Mountains Eye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chives of Ophthalm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47-135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shaw, K. N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Quantifying the contributions of behavioral and biological risk factors to socioeconomic disparities in coronary heart disease incidence: the MORGEN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an Journal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07-81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Kim, D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eighborhood socioeconomic status and behavioral pathways to risks of colon and rectal cancer in wom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187-419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zer, J.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tal and high-molecular-weight adiponectin and risk of incident diabetes in older peopl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abetes Car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15-42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, B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ported visual impairment and risk of suicide: the 1986-1996 national health interview survey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chives of Ophthalm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75-98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pure,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ions between liking for fat, sweet or salt and obesity risk in French adults: a prospective cohort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Behavioral Nutrition &amp; Physical Activit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e, K.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pressive symptoms, health-related quality of life, and cardiac event-free survival in patients with heart failure: a mediation analy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Quality of Life Researc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869-187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, Y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ors of the Effect of Body Mass Index on Coronary Heart Disease Decomposing Direct and Indirect Effect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3-16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, Y</w:t>
            </w:r>
            <w:r w:rsidR="001276F1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enetic variants affecting telomere length are associated with the prognosis of esophageal squamous cell carcinoma in a Chinese popul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lecular Carcinogenesi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din, H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igh Serum Insulin-Like Growth Factor-Binding Protein 1 (IGFBP-1) is Associated with High Fracture Risk Independent of Insulin-Like Growth Factor 1 (IGF-I)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lcified Tissue International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33-339</w:t>
            </w:r>
          </w:p>
        </w:tc>
      </w:tr>
      <w:tr w:rsidR="001276F1" w:rsidRPr="001276F1" w:rsidTr="001276F1">
        <w:trPr>
          <w:trHeight w:val="315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ttari,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cohol and coronary heart disease: the roles of HDL-cholesterol and smoking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Intern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7-16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Candless, L. C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riminal justice system contact and mortality among offenders with mental illness in British Columbia: an assessment of medi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Epidemiology &amp; Community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60-46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nis, A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ng exposure and pregnancy incidence among female adolescents in San Francisco: evidence for the need to integrate reproductive health with violence prevention effort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merican Journal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02-110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gan, R. O</w:t>
            </w:r>
            <w:r w:rsidR="001276F1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deling causes of aggressive behavior in patients with dementi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erontologist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38-74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on, P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ildhood Misfortune, Personality, and Heart Attack: Does Personality Mediate Risk of Myocardial Infarction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s of Gerontology Series B Psychological Sciences &amp; Social Scienc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ennig, P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 the psychosocial risks associated with television viewing increase mortality? Evidence from the 2008 General Social Survey-National Death Index datase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nals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55-36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ordahl, H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ducation and Cause-specific Mortality The Mediating Role of Differential Exposure and Vulnerability to Behavioral Risk Fact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89-39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dahl, H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ducation and risk of coronary heart disease: assessment of mediation by behavioral risk factors using the additive hazards model.[Erratum appears in Eur J Epidemiol. 2014 Apr;29(4):303-6]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an Journal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9-15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mela, O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ust, self-rated health and mortality: a longitudinal study among ageing people in Southern Finland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cial Science &amp;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639-164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'Connor, M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ors of the association between driving cessation and mortality among older adult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Aging &amp;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Suppl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49S-269S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do, V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unting Mediates the Association between Small-for-Gestational-Age and Postneonatal Mortalit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Nutri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383-238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jha, R. P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Younger age distribution of cervical cancer incidence among survivors of pediatric and young adult cance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ynecologic Onc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09-31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, W. C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ne Particle Pollution, Alanine Transaminase, and Liver Cancer: A Taiwanese Prospective Cohort Study (REVEAL-HBV)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the National Cancer Institut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k, A. N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ng factors in the relationship between income and mammography use in low-income insured wom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Women's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71-137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ce, B. W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ildhood trauma and health outcomes in HIV-infected patients: an exploration of causal pathway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Acquired Immune Deficiency Syndromes: JAID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09-41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="00E10D98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rov, M. E.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lf-reported Sleep Duration in Relation to Incident Stroke Symptoms: Nuances by Body Mass and Race from the REGARDS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Stroke &amp; Cerebrovascular Diseas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123-E13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</w:t>
            </w:r>
            <w:r w:rsidR="00E10D98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o, Y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mpact of Alcohol Consumption on Substrate Remodeling and Ablation Outcome of Paroxysmal Atrial Fibrill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the American Heart Associa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, R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ake of phytosterols from natural sources and risk of cardiovascular disease in the European Prospective Investigation into Cancer and Nutrition-the Netherlands (EPIC-NL) popul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an Journal of Preventive Card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67-107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A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A"/>
              </w:rPr>
              <w:t>Rochon,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on analysis of the relationship between institutional research activity and patient survival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mc Medical Research Method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yall, D.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lock-drawing potentially mediates the effect of depression on mortality: Replication in three cohort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Geriatric Psychiatr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21-82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ell,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sidential racial composition, spatial access to care, and breast cancer mortality among women in Georgi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Urban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17-112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chairer</w:t>
            </w:r>
            <w:r w:rsidR="00E10D98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C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Quantifying the Role of Circulating Unconjugated Estradiol in Mediating the Body Mass Index-Breast Cancer Associ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ncer Epidemiology Biomarkers &amp; Preven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5-11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nurr, P. P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hysician-diagnosed medical disorders in relation to PTSD symptoms in older male military veteran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lth Psych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1-9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ven,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dipocytokines, C-reactive protein, and cardiovascular disease: a population-based prospective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 [Electronic Resource]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012898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fi</w:t>
            </w:r>
            <w:r w:rsidR="001276F1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nges in serum potassium mediate thiazide-induced diabetes.[Erratum appears in Hypertension. 2009 Feb;53(2):e19]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22-102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hen, K. 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rect and indirect effects of childhood conditions on survival and health among male and female elderly in Chin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cial Science and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7-21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ffman,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mmediate hedonic response to smoking lapses: relationship to smoking relapse, and effects of nicotine replacement therap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sychopharmac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-Mar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08-61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1276F1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walter, T. N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terminants of Quality Care and Mortality for Patients With Locally Advanced Cervical Cancer in Virgini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e</w:t>
            </w:r>
            <w:r w:rsidR="00E10D98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in,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rsonality traits and the risk for Parkinson disease: a prospective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an Journal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69-17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lhol,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ng the spatial variability in incidence of coronary heart disease in the Gazel cohort: the impact of area socioeconomic position and mediating role of risk fact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Epidemiology &amp; Community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7-14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ith, P. M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stimating the direct and indirect pathways between education and diabetes incidence among Canadian men and women: a mediation analy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nals of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3-149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el, J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pression, immunity, and survival in patients with hepatobiliary carcinoma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linical Onc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397-240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E10D98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phens, A.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ion of Gestational Age and Severe Neonatal Morbidity with Mortality in Early Childhood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ediatric and Perinatal Epidem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83-59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ijk, J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role of work ability in the relationship between aerobic capacity and sick leave: a mediation analy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ccupational &amp; Environment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53-75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ng, D.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mpact of bupropion and cognitive-behavioral treatment for depression on positive affect, negative affect, and urges to smoke during cessation treatmen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icotine and Tobacco Researc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42-115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zin</w:t>
            </w:r>
            <w:r w:rsidR="00A846F5"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,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es poorer self-rated health mediate the effect of Roma ethnicity on mortality in patients with coronary artery disease after coronaro-angiography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national Journal of Public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75-38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ownik, L. E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flammatory bowel disease and the risk of fracture after </w:t>
            </w: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ontrolling for FRAX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Journal of Bone and Mineral </w:t>
            </w: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esearc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07-</w:t>
            </w: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013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uriano, N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rceived Control Reduces Mortality Risk at Low, Not High, Education Level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lth Psych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83-89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riano, N.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oking mediates the effect of conscientiousness on mortality: The Veterans Affairs Normative Aging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Research in Personalit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19-72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n den Biggelaar, A. H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ng-term treatment of intestinal helminths increases mite skin-test reactivity in Gabonese schoolchildre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Infectious Diseases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92-90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lk, M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mpact of the model for end-stage liver disease allocation policy on the use of high-risk organs for liver transplanta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stroenter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68-157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lter, R. B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ight as an Explanatory Factor for Sex Differences in Human Cancer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nci-Journal of the National Cancer Institut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60-86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 A. L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ffects of leisure-time and occupational physical activities on 20-year incidence of acute myocardial infarction: mediation and interaction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candinavian Journal of Work Environment &amp; Healt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23-43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 W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orced Expiratory Volume in the First Second and Aldosterone as Mediators of Smoking Effect on Stroke in African Americans: The Jackson Heart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the American Heart Association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rner, E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cial and Ethnic Differences in Breast Cancer Survival: Mediating Effect of Tumor Characteristics and Sociodemographic and Treatment Factor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Journal of Clinical Onc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254-226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rner, V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e role of fear and anxiety in the familial risk for major depression: a three-generation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sychological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543-1556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A846F5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, Y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 Missense Genetic Variant in LRRC16A/CARMIL1 Improves ARDS Survival by Attenuating Platelet Count Declin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merican Journal of Respiratory &amp; Critical Care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ss, A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motionally stable, intelligent men live longer: the Vietnam Experience Study cohort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sychosomatic Medicin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85-39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jndaele, K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elevision viewing and incident cardiovascular disease: prospective associations and mediation analysis in the EPIC Norfolk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 [Electronic Resource]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2005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, S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pressive symptoms, physical inactivity and risk of cardiovascular mortality in older adults: The Cardiovascular Health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rt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00-505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u, J. R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cation adherence mediates the relationship between marital status and cardiac event-free survival in patients with heart failure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rt &amp; Lung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7-114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u, Y.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nd use mix and five-year mortality in later life: Results </w:t>
            </w: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from the Cognitive Function and Ageing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Health and Pla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4-60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 T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ploring psychosocial pathways between neighbourhood characteristics and stroke in older adults: the cardiovascular health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ge &amp; Ageing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91-397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boah, J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on of Cardiovascular Risk Factor Effects Through Subclinical Vascular Disease The Multi-Ethnic Study of Atherosclerosi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rteriosclerosis Thrombosis and Vascular Biology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778-+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shimasu, K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iating and Moderating Role of Depression, Conduct Disorder or Attention-Deficit/Hyperactivity Disorder in Developing Adolescent Substance Use Disorders: A Population-Based Study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oS ONE [Electronic Resource]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0157488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, Y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ganizational status of dialysis facilities and patient outcome: Does higher injectable medication use mediate increased mortality?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ealth Services Research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949-971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eng, D. D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creased mortality risk among the visually impaired: the roles of mental well-being and preventive care practice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ve Ophthalmology &amp; Visual Scien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685-2692</w:t>
            </w:r>
          </w:p>
        </w:tc>
      </w:tr>
      <w:tr w:rsidR="001276F1" w:rsidRPr="001276F1" w:rsidTr="001276F1">
        <w:trPr>
          <w:trHeight w:val="300"/>
        </w:trPr>
        <w:tc>
          <w:tcPr>
            <w:tcW w:w="1526" w:type="dxa"/>
            <w:noWrap/>
            <w:hideMark/>
          </w:tcPr>
          <w:p w:rsidR="004F209A" w:rsidRPr="001276F1" w:rsidRDefault="00F30587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eng, D. D.</w:t>
            </w:r>
          </w:p>
        </w:tc>
        <w:tc>
          <w:tcPr>
            <w:tcW w:w="951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4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sual acuity and increased mortality: the role of allostatic load and functional status</w:t>
            </w:r>
          </w:p>
        </w:tc>
        <w:tc>
          <w:tcPr>
            <w:tcW w:w="2586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ve Ophthalmology &amp; Visual Science</w:t>
            </w:r>
          </w:p>
        </w:tc>
        <w:tc>
          <w:tcPr>
            <w:tcW w:w="1198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7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4F209A" w:rsidRPr="001276F1" w:rsidRDefault="004F209A" w:rsidP="001276F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144-5150</w:t>
            </w:r>
          </w:p>
        </w:tc>
      </w:tr>
    </w:tbl>
    <w:p w:rsidR="00350D50" w:rsidRPr="001276F1" w:rsidRDefault="00350D50" w:rsidP="001276F1">
      <w:pPr>
        <w:rPr>
          <w:b/>
          <w:sz w:val="20"/>
          <w:szCs w:val="20"/>
        </w:rPr>
      </w:pPr>
    </w:p>
    <w:p w:rsidR="00350D50" w:rsidRPr="001276F1" w:rsidRDefault="00350D50" w:rsidP="001276F1">
      <w:pPr>
        <w:rPr>
          <w:b/>
          <w:sz w:val="20"/>
          <w:szCs w:val="20"/>
        </w:rPr>
      </w:pPr>
    </w:p>
    <w:p w:rsidR="00566FBE" w:rsidRPr="001276F1" w:rsidRDefault="00350D50">
      <w:pPr>
        <w:rPr>
          <w:b/>
          <w:sz w:val="20"/>
          <w:szCs w:val="20"/>
        </w:rPr>
      </w:pPr>
      <w:r w:rsidRPr="001276F1">
        <w:rPr>
          <w:b/>
          <w:sz w:val="20"/>
          <w:szCs w:val="20"/>
        </w:rPr>
        <w:fldChar w:fldCharType="begin"/>
      </w:r>
      <w:r w:rsidRPr="001276F1">
        <w:rPr>
          <w:b/>
          <w:sz w:val="20"/>
          <w:szCs w:val="20"/>
        </w:rPr>
        <w:instrText xml:space="preserve"> ADDIN EN.REFLIST </w:instrText>
      </w:r>
      <w:r w:rsidRPr="001276F1">
        <w:rPr>
          <w:b/>
          <w:sz w:val="20"/>
          <w:szCs w:val="20"/>
        </w:rPr>
        <w:fldChar w:fldCharType="end"/>
      </w:r>
    </w:p>
    <w:sectPr w:rsidR="00566FBE" w:rsidRPr="001276F1" w:rsidSect="004F209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43F4" w:rsidRDefault="00B943F4" w:rsidP="0094053B">
      <w:pPr>
        <w:spacing w:after="0" w:line="240" w:lineRule="auto"/>
      </w:pPr>
      <w:r>
        <w:separator/>
      </w:r>
    </w:p>
  </w:endnote>
  <w:endnote w:type="continuationSeparator" w:id="0">
    <w:p w:rsidR="00B943F4" w:rsidRDefault="00B943F4" w:rsidP="0094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634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3994" w:rsidRDefault="00DC39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C3994" w:rsidRDefault="00DC39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43F4" w:rsidRDefault="00B943F4" w:rsidP="0094053B">
      <w:pPr>
        <w:spacing w:after="0" w:line="240" w:lineRule="auto"/>
      </w:pPr>
      <w:r>
        <w:separator/>
      </w:r>
    </w:p>
  </w:footnote>
  <w:footnote w:type="continuationSeparator" w:id="0">
    <w:p w:rsidR="00B943F4" w:rsidRDefault="00B943F4" w:rsidP="00940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AF20D2"/>
    <w:multiLevelType w:val="hybridMultilevel"/>
    <w:tmpl w:val="AC18C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C1193"/>
    <w:multiLevelType w:val="hybridMultilevel"/>
    <w:tmpl w:val="BED69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fervzi2t9pqetdaq5dtdrzv5frdxz0fw9&quot;&gt;My EndNote Library Copy-recoveredOct13&lt;record-ids&gt;&lt;item&gt;2824&lt;/item&gt;&lt;/record-ids&gt;&lt;/item&gt;&lt;/Libraries&gt;"/>
  </w:docVars>
  <w:rsids>
    <w:rsidRoot w:val="0057052F"/>
    <w:rsid w:val="00002591"/>
    <w:rsid w:val="000A2464"/>
    <w:rsid w:val="001026B8"/>
    <w:rsid w:val="001276F1"/>
    <w:rsid w:val="001F0D37"/>
    <w:rsid w:val="00350D50"/>
    <w:rsid w:val="00406CF7"/>
    <w:rsid w:val="004F209A"/>
    <w:rsid w:val="00566FBE"/>
    <w:rsid w:val="0057052F"/>
    <w:rsid w:val="005C6CC6"/>
    <w:rsid w:val="00646552"/>
    <w:rsid w:val="006A10C9"/>
    <w:rsid w:val="00881B84"/>
    <w:rsid w:val="008B5B3D"/>
    <w:rsid w:val="00926711"/>
    <w:rsid w:val="0094053B"/>
    <w:rsid w:val="009420D8"/>
    <w:rsid w:val="00A237E7"/>
    <w:rsid w:val="00A846F5"/>
    <w:rsid w:val="00B42923"/>
    <w:rsid w:val="00B55977"/>
    <w:rsid w:val="00B943F4"/>
    <w:rsid w:val="00C11AA6"/>
    <w:rsid w:val="00CF6F36"/>
    <w:rsid w:val="00D85FDE"/>
    <w:rsid w:val="00D87E91"/>
    <w:rsid w:val="00DC3994"/>
    <w:rsid w:val="00DD5CD8"/>
    <w:rsid w:val="00E10D98"/>
    <w:rsid w:val="00E3257F"/>
    <w:rsid w:val="00E830BB"/>
    <w:rsid w:val="00EC385D"/>
    <w:rsid w:val="00F30587"/>
    <w:rsid w:val="00F7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AF56A5-2DA3-4BA3-95DC-66C27F99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2464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2464"/>
    <w:rPr>
      <w:rFonts w:ascii="Arial" w:eastAsia="Times New Roman" w:hAnsi="Arial" w:cs="Times New Roman"/>
      <w:b/>
      <w:kern w:val="28"/>
      <w:sz w:val="28"/>
      <w:szCs w:val="20"/>
    </w:rPr>
  </w:style>
  <w:style w:type="paragraph" w:styleId="Header">
    <w:name w:val="header"/>
    <w:basedOn w:val="Normal"/>
    <w:link w:val="HeaderChar"/>
    <w:uiPriority w:val="99"/>
    <w:rsid w:val="000A246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A2464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0A246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A2464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0A2464"/>
    <w:rPr>
      <w:color w:val="0000FF"/>
      <w:u w:val="single"/>
    </w:rPr>
  </w:style>
  <w:style w:type="paragraph" w:styleId="BodyText">
    <w:name w:val="Body Text"/>
    <w:basedOn w:val="Normal"/>
    <w:link w:val="BodyTextChar"/>
    <w:rsid w:val="000A2464"/>
    <w:pPr>
      <w:spacing w:after="0" w:line="240" w:lineRule="auto"/>
    </w:pPr>
    <w:rPr>
      <w:rFonts w:ascii="Times New Roman" w:eastAsia="Times New Roman" w:hAnsi="Times New Roman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0A2464"/>
    <w:rPr>
      <w:rFonts w:ascii="Times New Roman" w:eastAsia="Times New Roman" w:hAnsi="Times New Roman" w:cs="Times New Roman"/>
      <w:b/>
      <w:szCs w:val="20"/>
    </w:rPr>
  </w:style>
  <w:style w:type="paragraph" w:styleId="BodyText2">
    <w:name w:val="Body Text 2"/>
    <w:basedOn w:val="Normal"/>
    <w:link w:val="BodyText2Char"/>
    <w:rsid w:val="000A2464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0A2464"/>
    <w:rPr>
      <w:rFonts w:ascii="Times New Roman" w:eastAsia="Times New Roman" w:hAnsi="Times New Roman" w:cs="Times New Roman"/>
      <w:szCs w:val="20"/>
    </w:rPr>
  </w:style>
  <w:style w:type="character" w:customStyle="1" w:styleId="citation-publication-date">
    <w:name w:val="citation-publication-date"/>
    <w:rsid w:val="000A2464"/>
  </w:style>
  <w:style w:type="character" w:customStyle="1" w:styleId="doi">
    <w:name w:val="doi"/>
    <w:rsid w:val="000A2464"/>
  </w:style>
  <w:style w:type="character" w:customStyle="1" w:styleId="endatabold">
    <w:name w:val="en_data_bold"/>
    <w:rsid w:val="000A2464"/>
  </w:style>
  <w:style w:type="table" w:styleId="TableGrid">
    <w:name w:val="Table Grid"/>
    <w:basedOn w:val="TableNormal"/>
    <w:uiPriority w:val="59"/>
    <w:rsid w:val="004F2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50D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0D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0D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0D5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BE5666-1508-48D1-AAA3-22581D106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071</Words>
  <Characters>2321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Lauren Lapointe-Shaw</cp:lastModifiedBy>
  <cp:revision>2</cp:revision>
  <dcterms:created xsi:type="dcterms:W3CDTF">2018-10-12T18:45:00Z</dcterms:created>
  <dcterms:modified xsi:type="dcterms:W3CDTF">2018-10-12T18:45:00Z</dcterms:modified>
</cp:coreProperties>
</file>